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0AFDB" w14:textId="78B4F700" w:rsidR="00AC3CA5" w:rsidRPr="000030C0" w:rsidRDefault="00CD54BC" w:rsidP="00AC3CA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upplementary Table 2.</w:t>
      </w:r>
      <w:r w:rsid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</w:t>
      </w:r>
      <w:r w:rsidR="00233019" w:rsidRP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Association between </w:t>
      </w:r>
      <w:r w:rsid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Race, </w:t>
      </w:r>
      <w:r w:rsidR="00233019" w:rsidRP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>HPV vaccination status</w:t>
      </w:r>
      <w:r w:rsid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>,</w:t>
      </w:r>
      <w:r w:rsidR="00233019" w:rsidRP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and up-to-date Pap tests by </w:t>
      </w:r>
      <w:r w:rsidR="00233019">
        <w:rPr>
          <w:rFonts w:ascii="Times New Roman" w:eastAsia="Times New Roman" w:hAnsi="Times New Roman" w:cs="Times New Roman"/>
          <w:b/>
          <w:bCs/>
          <w:sz w:val="18"/>
          <w:szCs w:val="18"/>
        </w:rPr>
        <w:t>surve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AC3CA5" w14:paraId="6BED639E" w14:textId="77777777" w:rsidTr="00AC3CA5">
        <w:tc>
          <w:tcPr>
            <w:tcW w:w="4796" w:type="dxa"/>
          </w:tcPr>
          <w:p w14:paraId="1635889D" w14:textId="77777777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7" w:type="dxa"/>
          </w:tcPr>
          <w:p w14:paraId="1EC6BEB0" w14:textId="07D34A7F" w:rsidR="00AC3CA5" w:rsidRPr="000030C0" w:rsidRDefault="00AC3CA5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19-2020</w:t>
            </w:r>
          </w:p>
        </w:tc>
        <w:tc>
          <w:tcPr>
            <w:tcW w:w="4797" w:type="dxa"/>
          </w:tcPr>
          <w:p w14:paraId="498E1CA3" w14:textId="673F9758" w:rsidR="00AC3CA5" w:rsidRPr="000030C0" w:rsidRDefault="00AC3CA5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030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21-2022</w:t>
            </w:r>
          </w:p>
        </w:tc>
      </w:tr>
      <w:tr w:rsidR="00AC3CA5" w14:paraId="29CC911E" w14:textId="77777777" w:rsidTr="00932250">
        <w:tc>
          <w:tcPr>
            <w:tcW w:w="14390" w:type="dxa"/>
            <w:gridSpan w:val="3"/>
          </w:tcPr>
          <w:p w14:paraId="48D4E11A" w14:textId="213D9C99" w:rsidR="00AC3CA5" w:rsidRPr="000030C0" w:rsidRDefault="00AC3CA5" w:rsidP="000030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030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(95% CI)</w:t>
            </w:r>
            <w:r w:rsidRPr="000030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AC3CA5" w14:paraId="3E9105E0" w14:textId="77777777" w:rsidTr="00AC3CA5">
        <w:tc>
          <w:tcPr>
            <w:tcW w:w="4796" w:type="dxa"/>
          </w:tcPr>
          <w:p w14:paraId="27E7EA3E" w14:textId="4583420D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4797" w:type="dxa"/>
          </w:tcPr>
          <w:p w14:paraId="071204CC" w14:textId="77777777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7" w:type="dxa"/>
          </w:tcPr>
          <w:p w14:paraId="594EC965" w14:textId="77777777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3CA5" w14:paraId="41C51222" w14:textId="77777777" w:rsidTr="00AC3CA5">
        <w:tc>
          <w:tcPr>
            <w:tcW w:w="4796" w:type="dxa"/>
          </w:tcPr>
          <w:p w14:paraId="5C9B4893" w14:textId="5789D865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NHW</w:t>
            </w:r>
          </w:p>
        </w:tc>
        <w:tc>
          <w:tcPr>
            <w:tcW w:w="4797" w:type="dxa"/>
          </w:tcPr>
          <w:p w14:paraId="4C3C2650" w14:textId="3F906CF4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797" w:type="dxa"/>
          </w:tcPr>
          <w:p w14:paraId="3A96AF04" w14:textId="22B0B2B2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AC3CA5" w14:paraId="25DB8B3B" w14:textId="77777777" w:rsidTr="00AC3CA5">
        <w:tc>
          <w:tcPr>
            <w:tcW w:w="4796" w:type="dxa"/>
          </w:tcPr>
          <w:p w14:paraId="4055687C" w14:textId="5E3F7534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4797" w:type="dxa"/>
          </w:tcPr>
          <w:p w14:paraId="2796377D" w14:textId="6FC41946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1.27(0.71-2.30)</w:t>
            </w:r>
          </w:p>
        </w:tc>
        <w:tc>
          <w:tcPr>
            <w:tcW w:w="4797" w:type="dxa"/>
          </w:tcPr>
          <w:p w14:paraId="48DB731A" w14:textId="510A7EA0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0.91(0.64-1.30)</w:t>
            </w:r>
          </w:p>
        </w:tc>
      </w:tr>
      <w:tr w:rsidR="00AC3CA5" w14:paraId="56AEB585" w14:textId="77777777" w:rsidTr="00AC3CA5">
        <w:tc>
          <w:tcPr>
            <w:tcW w:w="4796" w:type="dxa"/>
          </w:tcPr>
          <w:p w14:paraId="727927A7" w14:textId="438035EA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HB</w:t>
            </w:r>
          </w:p>
        </w:tc>
        <w:tc>
          <w:tcPr>
            <w:tcW w:w="4797" w:type="dxa"/>
          </w:tcPr>
          <w:p w14:paraId="2CF32DFA" w14:textId="1AA8A50E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1.48(0.95-2.29)</w:t>
            </w:r>
          </w:p>
        </w:tc>
        <w:tc>
          <w:tcPr>
            <w:tcW w:w="4797" w:type="dxa"/>
          </w:tcPr>
          <w:p w14:paraId="0837907D" w14:textId="52D0D743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0.74(0.53-1.03)</w:t>
            </w:r>
          </w:p>
        </w:tc>
      </w:tr>
      <w:tr w:rsidR="00AC3CA5" w14:paraId="0D2251E7" w14:textId="77777777" w:rsidTr="00AC3CA5">
        <w:tc>
          <w:tcPr>
            <w:tcW w:w="4796" w:type="dxa"/>
          </w:tcPr>
          <w:p w14:paraId="07768C4E" w14:textId="28A12CAC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HO</w:t>
            </w:r>
          </w:p>
        </w:tc>
        <w:tc>
          <w:tcPr>
            <w:tcW w:w="4797" w:type="dxa"/>
          </w:tcPr>
          <w:p w14:paraId="69F14FC5" w14:textId="30DF02A0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4(0.26-0.73)</w:t>
            </w:r>
          </w:p>
        </w:tc>
        <w:tc>
          <w:tcPr>
            <w:tcW w:w="4797" w:type="dxa"/>
          </w:tcPr>
          <w:p w14:paraId="698E24B0" w14:textId="7674936E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54(0.38-0.77)</w:t>
            </w:r>
          </w:p>
        </w:tc>
      </w:tr>
      <w:tr w:rsidR="00AC3CA5" w14:paraId="578F2475" w14:textId="77777777" w:rsidTr="00AC3CA5">
        <w:tc>
          <w:tcPr>
            <w:tcW w:w="4796" w:type="dxa"/>
          </w:tcPr>
          <w:p w14:paraId="78ACB5D9" w14:textId="4A3B9415" w:rsidR="00AC3CA5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PV Vaccination Status</w:t>
            </w:r>
          </w:p>
        </w:tc>
        <w:tc>
          <w:tcPr>
            <w:tcW w:w="4797" w:type="dxa"/>
          </w:tcPr>
          <w:p w14:paraId="14C9491C" w14:textId="77777777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7" w:type="dxa"/>
          </w:tcPr>
          <w:p w14:paraId="090673A5" w14:textId="77777777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3CA5" w14:paraId="106DF015" w14:textId="77777777" w:rsidTr="00AC3CA5">
        <w:tc>
          <w:tcPr>
            <w:tcW w:w="4796" w:type="dxa"/>
          </w:tcPr>
          <w:p w14:paraId="59A7C905" w14:textId="64A00D99" w:rsidR="00AC3CA5" w:rsidRPr="00B2096E" w:rsidRDefault="00AC3CA5" w:rsidP="00AC3CA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Unvaccinated</w:t>
            </w:r>
          </w:p>
        </w:tc>
        <w:tc>
          <w:tcPr>
            <w:tcW w:w="4797" w:type="dxa"/>
          </w:tcPr>
          <w:p w14:paraId="14D7A1E1" w14:textId="7148E4F5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4797" w:type="dxa"/>
          </w:tcPr>
          <w:p w14:paraId="2F69FF25" w14:textId="148490E7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AC3CA5" w14:paraId="7CB08051" w14:textId="77777777" w:rsidTr="00AC3CA5">
        <w:tc>
          <w:tcPr>
            <w:tcW w:w="4796" w:type="dxa"/>
          </w:tcPr>
          <w:p w14:paraId="713AF4C0" w14:textId="1A37AEF2" w:rsidR="00AC3CA5" w:rsidRPr="00B2096E" w:rsidRDefault="00AC3CA5" w:rsidP="00AC3CA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Initiated</w:t>
            </w:r>
          </w:p>
        </w:tc>
        <w:tc>
          <w:tcPr>
            <w:tcW w:w="4797" w:type="dxa"/>
          </w:tcPr>
          <w:p w14:paraId="7DCC4F46" w14:textId="3CB7B82C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>1.26(0.73-2.17)</w:t>
            </w:r>
          </w:p>
        </w:tc>
        <w:tc>
          <w:tcPr>
            <w:tcW w:w="4797" w:type="dxa"/>
          </w:tcPr>
          <w:p w14:paraId="220A356E" w14:textId="6F214A0C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9(1.02-2.18)</w:t>
            </w:r>
          </w:p>
        </w:tc>
      </w:tr>
      <w:tr w:rsidR="00AC3CA5" w14:paraId="01E7C851" w14:textId="77777777" w:rsidTr="00AC3CA5">
        <w:tc>
          <w:tcPr>
            <w:tcW w:w="4796" w:type="dxa"/>
          </w:tcPr>
          <w:p w14:paraId="36AE5544" w14:textId="33FC69FF" w:rsidR="00AC3CA5" w:rsidRPr="00B2096E" w:rsidRDefault="00AC3CA5" w:rsidP="00AC3CA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Completed</w:t>
            </w:r>
          </w:p>
        </w:tc>
        <w:tc>
          <w:tcPr>
            <w:tcW w:w="4797" w:type="dxa"/>
          </w:tcPr>
          <w:p w14:paraId="5909D2AA" w14:textId="6B2294EF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0(1.05-3.09)</w:t>
            </w:r>
          </w:p>
        </w:tc>
        <w:tc>
          <w:tcPr>
            <w:tcW w:w="4797" w:type="dxa"/>
          </w:tcPr>
          <w:p w14:paraId="68E3B01A" w14:textId="28B8884A" w:rsidR="00AC3CA5" w:rsidRDefault="00AC3CA5" w:rsidP="000030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096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2(1.32-2.80)</w:t>
            </w:r>
          </w:p>
        </w:tc>
      </w:tr>
    </w:tbl>
    <w:p w14:paraId="7E1E1974" w14:textId="5D8C44C7" w:rsidR="00A01CEF" w:rsidRPr="00A01CEF" w:rsidRDefault="00A01CEF" w:rsidP="000030C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01CEF">
        <w:rPr>
          <w:rFonts w:ascii="Times New Roman" w:eastAsia="Times New Roman" w:hAnsi="Times New Roman" w:cs="Times New Roman"/>
          <w:sz w:val="18"/>
          <w:szCs w:val="18"/>
        </w:rPr>
        <w:t xml:space="preserve">Abbreviations: NHB, non-Hispanic Black; NHO, non-Hispanic </w:t>
      </w:r>
      <w:proofErr w:type="gramStart"/>
      <w:r w:rsidRPr="00A01CEF">
        <w:rPr>
          <w:rFonts w:ascii="Times New Roman" w:eastAsia="Times New Roman" w:hAnsi="Times New Roman" w:cs="Times New Roman"/>
          <w:sz w:val="18"/>
          <w:szCs w:val="18"/>
        </w:rPr>
        <w:t>Other</w:t>
      </w:r>
      <w:proofErr w:type="gramEnd"/>
      <w:r w:rsidRPr="00A01CEF">
        <w:rPr>
          <w:rFonts w:ascii="Times New Roman" w:eastAsia="Times New Roman" w:hAnsi="Times New Roman" w:cs="Times New Roman"/>
          <w:sz w:val="18"/>
          <w:szCs w:val="18"/>
        </w:rPr>
        <w:t>; NHW, non-Hispanic White</w:t>
      </w:r>
      <w:r w:rsidR="00102D17">
        <w:rPr>
          <w:rFonts w:ascii="Times New Roman" w:eastAsia="Times New Roman" w:hAnsi="Times New Roman" w:cs="Times New Roman"/>
          <w:sz w:val="18"/>
          <w:szCs w:val="18"/>
        </w:rPr>
        <w:t>; OR, odd ratio; CI, confidence interval.</w:t>
      </w:r>
    </w:p>
    <w:p w14:paraId="63C36236" w14:textId="77777777" w:rsidR="00A01CEF" w:rsidRPr="00A01CEF" w:rsidRDefault="00A01CEF" w:rsidP="00A01C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proofErr w:type="gramStart"/>
      <w:r w:rsidRPr="00A01C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A01C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A01CEF">
        <w:rPr>
          <w:rFonts w:ascii="Times New Roman" w:eastAsia="Times New Roman" w:hAnsi="Times New Roman" w:cs="Times New Roman"/>
          <w:sz w:val="18"/>
          <w:szCs w:val="18"/>
        </w:rPr>
        <w:t>Weighted logistic regressions were used in all models. All models are adjusted for sociodemographic factors, health-related factors, healthcare access, and survey year (data not shown).</w:t>
      </w:r>
    </w:p>
    <w:p w14:paraId="599BA12F" w14:textId="77777777" w:rsidR="00A01CEF" w:rsidRPr="00A01CEF" w:rsidRDefault="00A01CEF" w:rsidP="00A01C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01CE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b </w:t>
      </w:r>
      <w:r w:rsidRPr="00A01CEF">
        <w:rPr>
          <w:rFonts w:ascii="Times New Roman" w:eastAsia="Times New Roman" w:hAnsi="Times New Roman" w:cs="Times New Roman"/>
          <w:sz w:val="18"/>
          <w:szCs w:val="18"/>
        </w:rPr>
        <w:t>Other refers to individuals who were a member of an unmarried couple, never married, separated, or widowed; Unknown refers to individuals who did not report their income.</w:t>
      </w:r>
    </w:p>
    <w:p w14:paraId="411768CE" w14:textId="77777777" w:rsidR="00514229" w:rsidRPr="00A01CEF" w:rsidRDefault="00514229" w:rsidP="00514229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514229" w:rsidRPr="00A01CEF" w:rsidSect="005142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10A4B"/>
    <w:multiLevelType w:val="hybridMultilevel"/>
    <w:tmpl w:val="23EC7480"/>
    <w:lvl w:ilvl="0" w:tplc="EFD8FBCC">
      <w:start w:val="1"/>
      <w:numFmt w:val="decimal"/>
      <w:lvlText w:val="%1)"/>
      <w:lvlJc w:val="left"/>
      <w:pPr>
        <w:ind w:left="1020" w:hanging="360"/>
      </w:pPr>
    </w:lvl>
    <w:lvl w:ilvl="1" w:tplc="7D7A5380">
      <w:start w:val="1"/>
      <w:numFmt w:val="decimal"/>
      <w:lvlText w:val="%2)"/>
      <w:lvlJc w:val="left"/>
      <w:pPr>
        <w:ind w:left="1020" w:hanging="360"/>
      </w:pPr>
    </w:lvl>
    <w:lvl w:ilvl="2" w:tplc="E9AC1A9A">
      <w:start w:val="1"/>
      <w:numFmt w:val="decimal"/>
      <w:lvlText w:val="%3)"/>
      <w:lvlJc w:val="left"/>
      <w:pPr>
        <w:ind w:left="1020" w:hanging="360"/>
      </w:pPr>
    </w:lvl>
    <w:lvl w:ilvl="3" w:tplc="D382D846">
      <w:start w:val="1"/>
      <w:numFmt w:val="decimal"/>
      <w:lvlText w:val="%4)"/>
      <w:lvlJc w:val="left"/>
      <w:pPr>
        <w:ind w:left="1020" w:hanging="360"/>
      </w:pPr>
    </w:lvl>
    <w:lvl w:ilvl="4" w:tplc="90D837B0">
      <w:start w:val="1"/>
      <w:numFmt w:val="decimal"/>
      <w:lvlText w:val="%5)"/>
      <w:lvlJc w:val="left"/>
      <w:pPr>
        <w:ind w:left="1020" w:hanging="360"/>
      </w:pPr>
    </w:lvl>
    <w:lvl w:ilvl="5" w:tplc="BA2A5288">
      <w:start w:val="1"/>
      <w:numFmt w:val="decimal"/>
      <w:lvlText w:val="%6)"/>
      <w:lvlJc w:val="left"/>
      <w:pPr>
        <w:ind w:left="1020" w:hanging="360"/>
      </w:pPr>
    </w:lvl>
    <w:lvl w:ilvl="6" w:tplc="BBD431AE">
      <w:start w:val="1"/>
      <w:numFmt w:val="decimal"/>
      <w:lvlText w:val="%7)"/>
      <w:lvlJc w:val="left"/>
      <w:pPr>
        <w:ind w:left="1020" w:hanging="360"/>
      </w:pPr>
    </w:lvl>
    <w:lvl w:ilvl="7" w:tplc="6E3C77FC">
      <w:start w:val="1"/>
      <w:numFmt w:val="decimal"/>
      <w:lvlText w:val="%8)"/>
      <w:lvlJc w:val="left"/>
      <w:pPr>
        <w:ind w:left="1020" w:hanging="360"/>
      </w:pPr>
    </w:lvl>
    <w:lvl w:ilvl="8" w:tplc="64FA23A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7A8B68B4"/>
    <w:multiLevelType w:val="hybridMultilevel"/>
    <w:tmpl w:val="0A1ADCEC"/>
    <w:lvl w:ilvl="0" w:tplc="C9740F22">
      <w:start w:val="1"/>
      <w:numFmt w:val="decimal"/>
      <w:lvlText w:val="%1)"/>
      <w:lvlJc w:val="left"/>
      <w:pPr>
        <w:ind w:left="1020" w:hanging="360"/>
      </w:pPr>
    </w:lvl>
    <w:lvl w:ilvl="1" w:tplc="D46A8636">
      <w:start w:val="1"/>
      <w:numFmt w:val="decimal"/>
      <w:lvlText w:val="%2)"/>
      <w:lvlJc w:val="left"/>
      <w:pPr>
        <w:ind w:left="1020" w:hanging="360"/>
      </w:pPr>
    </w:lvl>
    <w:lvl w:ilvl="2" w:tplc="2B68A54A">
      <w:start w:val="1"/>
      <w:numFmt w:val="decimal"/>
      <w:lvlText w:val="%3)"/>
      <w:lvlJc w:val="left"/>
      <w:pPr>
        <w:ind w:left="1020" w:hanging="360"/>
      </w:pPr>
    </w:lvl>
    <w:lvl w:ilvl="3" w:tplc="86C0DE64">
      <w:start w:val="1"/>
      <w:numFmt w:val="decimal"/>
      <w:lvlText w:val="%4)"/>
      <w:lvlJc w:val="left"/>
      <w:pPr>
        <w:ind w:left="1020" w:hanging="360"/>
      </w:pPr>
    </w:lvl>
    <w:lvl w:ilvl="4" w:tplc="42B8083E">
      <w:start w:val="1"/>
      <w:numFmt w:val="decimal"/>
      <w:lvlText w:val="%5)"/>
      <w:lvlJc w:val="left"/>
      <w:pPr>
        <w:ind w:left="1020" w:hanging="360"/>
      </w:pPr>
    </w:lvl>
    <w:lvl w:ilvl="5" w:tplc="9000B7DA">
      <w:start w:val="1"/>
      <w:numFmt w:val="decimal"/>
      <w:lvlText w:val="%6)"/>
      <w:lvlJc w:val="left"/>
      <w:pPr>
        <w:ind w:left="1020" w:hanging="360"/>
      </w:pPr>
    </w:lvl>
    <w:lvl w:ilvl="6" w:tplc="D736B256">
      <w:start w:val="1"/>
      <w:numFmt w:val="decimal"/>
      <w:lvlText w:val="%7)"/>
      <w:lvlJc w:val="left"/>
      <w:pPr>
        <w:ind w:left="1020" w:hanging="360"/>
      </w:pPr>
    </w:lvl>
    <w:lvl w:ilvl="7" w:tplc="FCAE36B2">
      <w:start w:val="1"/>
      <w:numFmt w:val="decimal"/>
      <w:lvlText w:val="%8)"/>
      <w:lvlJc w:val="left"/>
      <w:pPr>
        <w:ind w:left="1020" w:hanging="360"/>
      </w:pPr>
    </w:lvl>
    <w:lvl w:ilvl="8" w:tplc="C164D5E8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0C"/>
    <w:rsid w:val="00001720"/>
    <w:rsid w:val="000030C0"/>
    <w:rsid w:val="0001784D"/>
    <w:rsid w:val="000262E9"/>
    <w:rsid w:val="00032830"/>
    <w:rsid w:val="00072A53"/>
    <w:rsid w:val="00102D17"/>
    <w:rsid w:val="00162F76"/>
    <w:rsid w:val="00164005"/>
    <w:rsid w:val="001805C6"/>
    <w:rsid w:val="00233019"/>
    <w:rsid w:val="002C08D5"/>
    <w:rsid w:val="003441D6"/>
    <w:rsid w:val="00367F9A"/>
    <w:rsid w:val="004164F1"/>
    <w:rsid w:val="00434F69"/>
    <w:rsid w:val="00444F32"/>
    <w:rsid w:val="004D0576"/>
    <w:rsid w:val="004D0AD1"/>
    <w:rsid w:val="004F062B"/>
    <w:rsid w:val="00502520"/>
    <w:rsid w:val="00514229"/>
    <w:rsid w:val="00531AB6"/>
    <w:rsid w:val="005E7424"/>
    <w:rsid w:val="006632C1"/>
    <w:rsid w:val="00714DA8"/>
    <w:rsid w:val="007368F2"/>
    <w:rsid w:val="007E6ED7"/>
    <w:rsid w:val="00852344"/>
    <w:rsid w:val="00880C0C"/>
    <w:rsid w:val="00901B65"/>
    <w:rsid w:val="00951773"/>
    <w:rsid w:val="00982B6B"/>
    <w:rsid w:val="0099116B"/>
    <w:rsid w:val="00A01CEF"/>
    <w:rsid w:val="00A46924"/>
    <w:rsid w:val="00AC240A"/>
    <w:rsid w:val="00AC3CA5"/>
    <w:rsid w:val="00B46D38"/>
    <w:rsid w:val="00B531DF"/>
    <w:rsid w:val="00B60642"/>
    <w:rsid w:val="00B644B7"/>
    <w:rsid w:val="00B85F83"/>
    <w:rsid w:val="00BC3163"/>
    <w:rsid w:val="00BE51A0"/>
    <w:rsid w:val="00C87AB3"/>
    <w:rsid w:val="00C91596"/>
    <w:rsid w:val="00CD54BC"/>
    <w:rsid w:val="00D531A7"/>
    <w:rsid w:val="00D95B77"/>
    <w:rsid w:val="00DD23B2"/>
    <w:rsid w:val="00E2611E"/>
    <w:rsid w:val="00E473F0"/>
    <w:rsid w:val="00EB0D49"/>
    <w:rsid w:val="00EC0249"/>
    <w:rsid w:val="00F6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CE91"/>
  <w15:chartTrackingRefBased/>
  <w15:docId w15:val="{7EF4ED5B-C212-4634-B6E2-8CA3E301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229"/>
  </w:style>
  <w:style w:type="paragraph" w:styleId="Heading1">
    <w:name w:val="heading 1"/>
    <w:basedOn w:val="Normal"/>
    <w:next w:val="Normal"/>
    <w:link w:val="Heading1Char"/>
    <w:uiPriority w:val="9"/>
    <w:qFormat/>
    <w:rsid w:val="00880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C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isty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Elinita M.</dc:creator>
  <cp:keywords/>
  <dc:description/>
  <cp:lastModifiedBy>Umesh Vishwakarma</cp:lastModifiedBy>
  <cp:revision>3</cp:revision>
  <dcterms:created xsi:type="dcterms:W3CDTF">2025-01-28T12:30:00Z</dcterms:created>
  <dcterms:modified xsi:type="dcterms:W3CDTF">2025-02-01T04:33:00Z</dcterms:modified>
</cp:coreProperties>
</file>